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 1 Age-adjusted Charlson Comorbidity Index (ACCI)</w:t>
      </w:r>
    </w:p>
    <w:tbl>
      <w:tblPr>
        <w:tblStyle w:val="3"/>
        <w:tblW w:w="0" w:type="auto"/>
        <w:tblInd w:w="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0"/>
        <w:gridCol w:w="15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8280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ge-adjusted Charlson Comorbidity Index(AC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67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15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9" w:hRule="atLeast"/>
        </w:trPr>
        <w:tc>
          <w:tcPr>
            <w:tcW w:w="67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n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poi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for 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ach of the following diagnosis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ocardial infarc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MI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ongestive heart-failur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(CHF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eripheral vascular disease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rebrovascular disea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CVD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ementia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hronic obstructive pulmonary disea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P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nnective tissu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 disea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CTD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igestive ulcer diseas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iabet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ordinary type 1 point; 2 points with other organ damage)</w:t>
            </w:r>
          </w:p>
        </w:tc>
        <w:tc>
          <w:tcPr>
            <w:tcW w:w="15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67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wo points for each of the following diagn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①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Moderat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severe chronic kidney diseas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②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Hemiplegic paralysi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③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eukaemia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④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Malignant lymphadenoma</w:t>
            </w:r>
          </w:p>
        </w:tc>
        <w:tc>
          <w:tcPr>
            <w:tcW w:w="15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67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hree points for each of the following diagn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① Liver disease (mild 1 point, moderat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evere 3 points)</w:t>
            </w:r>
          </w:p>
        </w:tc>
        <w:tc>
          <w:tcPr>
            <w:tcW w:w="15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67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ix points for each of the following diagnosi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olid tumor (No transfer 2 points, transfer 6 points)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cquired Immune Deficiency Syndrom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(Aids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540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8280" w:type="dxa"/>
            <w:gridSpan w:val="2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Age: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ad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 point per 10 years over 40 year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50; 1 points 50-5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 points 60-69; 3 points 70-79; 4 points 80-8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.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wZjlmODcxYzMwMDU4ZjMyNzYxNDc4ZmFlZGRiN2IifQ=="/>
  </w:docVars>
  <w:rsids>
    <w:rsidRoot w:val="43405514"/>
    <w:rsid w:val="14477FE7"/>
    <w:rsid w:val="1F494278"/>
    <w:rsid w:val="239F090A"/>
    <w:rsid w:val="335861A1"/>
    <w:rsid w:val="37F87FD2"/>
    <w:rsid w:val="3A637294"/>
    <w:rsid w:val="43405514"/>
    <w:rsid w:val="4E7A6E65"/>
    <w:rsid w:val="64CF20F6"/>
    <w:rsid w:val="7FCE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4</Words>
  <Characters>830</Characters>
  <Lines>0</Lines>
  <Paragraphs>0</Paragraphs>
  <TotalTime>2</TotalTime>
  <ScaleCrop>false</ScaleCrop>
  <LinksUpToDate>false</LinksUpToDate>
  <CharactersWithSpaces>95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14:09:00Z</dcterms:created>
  <dc:creator>笔尖上的生命旋律</dc:creator>
  <cp:lastModifiedBy>笔尖上的生命旋律</cp:lastModifiedBy>
  <dcterms:modified xsi:type="dcterms:W3CDTF">2022-06-27T00:34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7FAAD41E53345C58C91EA13B1E0FC98</vt:lpwstr>
  </property>
</Properties>
</file>